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A5E" w:rsidRPr="00F3591F" w:rsidRDefault="00CE01C8" w:rsidP="00275A2B">
      <w:pPr>
        <w:spacing w:line="360" w:lineRule="auto"/>
        <w:rPr>
          <w:rFonts w:asciiTheme="minorHAnsi" w:hAnsiTheme="minorHAnsi" w:cstheme="minorHAnsi"/>
          <w:b/>
        </w:rPr>
      </w:pPr>
      <w:r w:rsidRPr="00F3591F">
        <w:rPr>
          <w:rFonts w:asciiTheme="minorHAnsi" w:hAnsiTheme="minorHAnsi" w:cstheme="minorHAnsi"/>
          <w:b/>
        </w:rPr>
        <w:t>Table S</w:t>
      </w:r>
      <w:r w:rsidR="002B7D7C" w:rsidRPr="00F3591F">
        <w:rPr>
          <w:rFonts w:asciiTheme="minorHAnsi" w:hAnsiTheme="minorHAnsi" w:cstheme="minorHAnsi"/>
          <w:b/>
        </w:rPr>
        <w:t>4</w:t>
      </w:r>
      <w:r w:rsidRPr="00F3591F">
        <w:rPr>
          <w:rFonts w:asciiTheme="minorHAnsi" w:hAnsiTheme="minorHAnsi" w:cstheme="minorHAnsi"/>
          <w:b/>
        </w:rPr>
        <w:t xml:space="preserve">. GO clusters of adjacent genes of dysregulated </w:t>
      </w:r>
      <w:proofErr w:type="spellStart"/>
      <w:r w:rsidRPr="00F3591F">
        <w:rPr>
          <w:rFonts w:asciiTheme="minorHAnsi" w:hAnsiTheme="minorHAnsi" w:cstheme="minorHAnsi"/>
          <w:b/>
        </w:rPr>
        <w:t>lncRNAs</w:t>
      </w:r>
      <w:proofErr w:type="spellEnd"/>
      <w:r w:rsidRPr="00F3591F">
        <w:rPr>
          <w:rFonts w:asciiTheme="minorHAnsi" w:hAnsiTheme="minorHAnsi" w:cstheme="minorHAnsi"/>
          <w:b/>
        </w:rPr>
        <w:t>.</w:t>
      </w:r>
    </w:p>
    <w:tbl>
      <w:tblPr>
        <w:tblW w:w="8876" w:type="dxa"/>
        <w:tblInd w:w="93" w:type="dxa"/>
        <w:tblLook w:val="04A0" w:firstRow="1" w:lastRow="0" w:firstColumn="1" w:lastColumn="0" w:noHBand="0" w:noVBand="1"/>
      </w:tblPr>
      <w:tblGrid>
        <w:gridCol w:w="1285"/>
        <w:gridCol w:w="5531"/>
        <w:gridCol w:w="1053"/>
        <w:gridCol w:w="1053"/>
      </w:tblGrid>
      <w:tr w:rsidR="00F3591F" w:rsidRPr="00F3591F" w:rsidTr="00CE01C8">
        <w:trPr>
          <w:trHeight w:val="279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_Term</w:t>
            </w:r>
            <w:proofErr w:type="spellEnd"/>
          </w:p>
        </w:tc>
        <w:tc>
          <w:tcPr>
            <w:tcW w:w="5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am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-Valu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DR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95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nterior/posterior pattern form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0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74E-0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300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ionaliz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13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97E-0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300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ordate embryonic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63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.84E-0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79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development ending in birth or egg hatch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96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40E-0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50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keletal system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22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60E-0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738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attern specification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33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62E-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70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skeletal system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59E-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67E-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56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organ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.15E-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74E-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59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3E-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179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70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keletal system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85E-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014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56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organ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.66E-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156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70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skeletal system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04E-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273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06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thanol oxid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94E-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17239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06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thanol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94E-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17239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430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onohydric alcohol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94E-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17239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35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ranscri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.30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3981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32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ung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07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53138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081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oagul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84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66385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759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blood coagul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84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66385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32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iratory tub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84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66385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17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nitrogen compoun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.01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69437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132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cellular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.88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84466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94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transcription from RNA polymerase II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09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8801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55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macromolecule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18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89616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93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 xml:space="preserve">positive regulation of nucleobase, nucleoside, nucleotide </w:t>
            </w: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and nucleic aci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5.50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95028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GO000759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emosta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85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1033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6054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iratory system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85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1033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53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emopoietic</w:t>
            </w:r>
            <w:proofErr w:type="spellEnd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 xml:space="preserve"> or lymphoid organ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95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2729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89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.16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6471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94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transcri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.26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08141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89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transcription, DNA-depend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.80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34558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25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RNA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.83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52248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62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gene express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50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63707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09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yeloid cell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52E-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64017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06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wound heal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1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72403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60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macromolecul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79094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252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mmune system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10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.88174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35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transcription from RNA polymerase II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12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.12027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09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emopoiesi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20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.5057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44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transcri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32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.53436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18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ofactor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37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.24542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087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body fluid leve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37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.32259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27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docrine system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38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.51900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88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pattern specific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49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.21395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60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rotein matur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52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.72428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21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artilag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54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.08705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61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wound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6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.0436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73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oenzym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63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.525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35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transcription, DNA-depend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64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.5547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25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RNA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64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.5692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12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cell prolifer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73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2.0646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974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condary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75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2.2589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GO005124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multicellular organismal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098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.8226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60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rotein maturation by peptide bond cleava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11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.7541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648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rotein process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13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.9122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93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mitotic cell cyc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16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.3798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13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orelimb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16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.3798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511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oxidation re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2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0.0997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012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transcription from RNA polymerase II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40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.7503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33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hydrol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61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4.6345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2167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rv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65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.1627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82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idney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184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7.6399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258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gene-specific transcri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03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.993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29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ub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28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.08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2160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ranial nerve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2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.1052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03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metal 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29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.1209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59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omeosta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32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.5701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89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transcription, DNA-depend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4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4.9581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73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pendag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51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5.7272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6017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mb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51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5.7272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662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organ growt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69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.8167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87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hyroid gland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7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.9124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6042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heart growt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7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.9124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668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copper 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7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.9124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27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ossific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76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8.5528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25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RNA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77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8.6759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88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ver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81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.0686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73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land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84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.4279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87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ellular iron ion homeosta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94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0.4505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91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ctivation of casp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298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0.9420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GO001060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macromolecul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01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.2573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65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rogenital system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3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4.4171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360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ellular amid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35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4.7149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56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cellular keton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54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.6062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03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inorganic subst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60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.1477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328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casp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95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.3783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95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peptid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395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.3783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101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ancreas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02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.959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05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lipid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12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1.898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11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appendage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1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.0411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32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limb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1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.0411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34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hydrol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26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3.0800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507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ron ion homeosta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31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3.5285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754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x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75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.0821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69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uscle cell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491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8.3165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62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gene express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01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9.0391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47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ethan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08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9.5695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04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zinc 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19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0.4077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55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specific transcription from RNA polymerase II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45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2.2647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76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icotinamid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6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3.3087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649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icotinamide nucleotid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6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3.3087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018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uron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70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3.929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943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romatic compound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7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4.3268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92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phosphat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7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4.3268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6062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vesicle-mediated transpor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87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5.0406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30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ell divis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90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5.2501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055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specific transcription from RNA polymerase II promot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96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5.5943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GO000982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lkaloi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596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5.5943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2191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ural tub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09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6.4521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936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yridine nucleotid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1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.804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649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osteoblast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1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.804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59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starv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1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.804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2154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ranial nerv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5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.9991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11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mbryonic forelimb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5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.9991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10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oenzyme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.0836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742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nsory organ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39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.261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82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esonephros</w:t>
            </w:r>
            <w:proofErr w:type="spellEnd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 xml:space="preserve">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4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.28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7005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uron mainten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4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.28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2161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lossopharyngeal nerve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4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.28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2156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lossopharyngeal nerve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4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.28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10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mb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52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9.036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510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pendage morphogene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52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9.0360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254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ctivation of plasma proteins involved in acute inflammatory respon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68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9.9355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166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nutrient leve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71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0.0667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87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omeostasis of number of cel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75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0.3177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828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cell prolifer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91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1.1984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680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enobiotic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695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1.4156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201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ARF protein signal transd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06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1.9833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3258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gene-specific transcri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3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3.2273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689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lipid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4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3.9452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717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ransmembrane receptor protein serine/threonine kinase signaling path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46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3.9969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666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ale sex differenti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5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.1889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05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transpor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51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.2494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92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fatty aci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58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.5727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GO003033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cell migr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70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5.1336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89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biosynthet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74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5.3089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648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transcrip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81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5.6505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583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lipi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78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5.8193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445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ormon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21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.4094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53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hymus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22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.4718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63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developmental growt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25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.60434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09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developmental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47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8.5007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134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hydrol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67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9.2995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70482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oxygen leve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3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9.9186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954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roximal/distal pattern form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327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ion transpor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1523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tinoi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610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diterpenoid</w:t>
            </w:r>
            <w:proofErr w:type="spellEnd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 xml:space="preserve">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255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teridine</w:t>
            </w:r>
            <w:proofErr w:type="spellEnd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 xml:space="preserve"> and derivative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09410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sponse to xenobiotic stimul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80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enitalia developm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8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1179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9217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fatty acid metabolic proces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09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.9048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3281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caspase activ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38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1.94541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887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emical homeosta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5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2.3332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077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ositive regulation of immune respon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77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.23317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19216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ulation of lipid metabolic process</w:t>
            </w:r>
            <w:bookmarkStart w:id="0" w:name="_GoBack"/>
            <w:bookmarkEnd w:id="0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81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.37686</w:t>
            </w:r>
          </w:p>
        </w:tc>
      </w:tr>
      <w:tr w:rsidR="00F3591F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55088</w:t>
            </w: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pid homeostasi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96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.84865</w:t>
            </w:r>
          </w:p>
        </w:tc>
      </w:tr>
      <w:tr w:rsidR="00CE01C8" w:rsidRPr="00F3591F" w:rsidTr="00CE01C8">
        <w:trPr>
          <w:trHeight w:val="279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O0043392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egative regulation of DNA bind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0.09968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.84865</w:t>
            </w:r>
          </w:p>
        </w:tc>
      </w:tr>
    </w:tbl>
    <w:p w:rsidR="00275A2B" w:rsidRPr="00F3591F" w:rsidRDefault="00275A2B">
      <w:pPr>
        <w:spacing w:line="360" w:lineRule="auto"/>
        <w:rPr>
          <w:rFonts w:asciiTheme="minorHAnsi" w:hAnsiTheme="minorHAnsi" w:cstheme="minorHAnsi"/>
          <w:szCs w:val="21"/>
        </w:rPr>
      </w:pPr>
    </w:p>
    <w:sectPr w:rsidR="00275A2B" w:rsidRPr="00F35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10E" w:rsidRDefault="004C010E" w:rsidP="00FC24C3">
      <w:r>
        <w:separator/>
      </w:r>
    </w:p>
  </w:endnote>
  <w:endnote w:type="continuationSeparator" w:id="0">
    <w:p w:rsidR="004C010E" w:rsidRDefault="004C010E" w:rsidP="00FC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10E" w:rsidRDefault="004C010E" w:rsidP="00FC24C3">
      <w:r>
        <w:separator/>
      </w:r>
    </w:p>
  </w:footnote>
  <w:footnote w:type="continuationSeparator" w:id="0">
    <w:p w:rsidR="004C010E" w:rsidRDefault="004C010E" w:rsidP="00FC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88E"/>
    <w:multiLevelType w:val="hybridMultilevel"/>
    <w:tmpl w:val="AB08E652"/>
    <w:lvl w:ilvl="0" w:tplc="1C6EFD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907F5F"/>
    <w:multiLevelType w:val="hybridMultilevel"/>
    <w:tmpl w:val="36C2F874"/>
    <w:lvl w:ilvl="0" w:tplc="C5725B4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62"/>
    <w:rsid w:val="0000716B"/>
    <w:rsid w:val="000173BC"/>
    <w:rsid w:val="00021309"/>
    <w:rsid w:val="00035664"/>
    <w:rsid w:val="000506A7"/>
    <w:rsid w:val="0005209A"/>
    <w:rsid w:val="00057500"/>
    <w:rsid w:val="0007041C"/>
    <w:rsid w:val="000717C6"/>
    <w:rsid w:val="00096299"/>
    <w:rsid w:val="000A2222"/>
    <w:rsid w:val="000A2CAF"/>
    <w:rsid w:val="000B4443"/>
    <w:rsid w:val="000B5AC0"/>
    <w:rsid w:val="000C2594"/>
    <w:rsid w:val="000C35C8"/>
    <w:rsid w:val="000C495B"/>
    <w:rsid w:val="000D4100"/>
    <w:rsid w:val="000F58EC"/>
    <w:rsid w:val="00134DF7"/>
    <w:rsid w:val="00174200"/>
    <w:rsid w:val="00174226"/>
    <w:rsid w:val="00180953"/>
    <w:rsid w:val="001B36F9"/>
    <w:rsid w:val="001B724B"/>
    <w:rsid w:val="001C17CE"/>
    <w:rsid w:val="001C222A"/>
    <w:rsid w:val="001D4AD6"/>
    <w:rsid w:val="001E18D5"/>
    <w:rsid w:val="001F34C9"/>
    <w:rsid w:val="001F4E70"/>
    <w:rsid w:val="001F4F76"/>
    <w:rsid w:val="00201BC6"/>
    <w:rsid w:val="002050C1"/>
    <w:rsid w:val="002624A2"/>
    <w:rsid w:val="00262A5E"/>
    <w:rsid w:val="00273695"/>
    <w:rsid w:val="00275A2B"/>
    <w:rsid w:val="00275B31"/>
    <w:rsid w:val="00282A32"/>
    <w:rsid w:val="002B7D7C"/>
    <w:rsid w:val="002C146B"/>
    <w:rsid w:val="002C2E37"/>
    <w:rsid w:val="002C45EC"/>
    <w:rsid w:val="002D0057"/>
    <w:rsid w:val="00315B01"/>
    <w:rsid w:val="00317AFD"/>
    <w:rsid w:val="003342FF"/>
    <w:rsid w:val="00354006"/>
    <w:rsid w:val="00361009"/>
    <w:rsid w:val="00371EFC"/>
    <w:rsid w:val="00375707"/>
    <w:rsid w:val="0039124A"/>
    <w:rsid w:val="003B4B7C"/>
    <w:rsid w:val="003C648A"/>
    <w:rsid w:val="003D1EC6"/>
    <w:rsid w:val="003F026B"/>
    <w:rsid w:val="0040711F"/>
    <w:rsid w:val="00426472"/>
    <w:rsid w:val="004276D3"/>
    <w:rsid w:val="0043149C"/>
    <w:rsid w:val="00440D5F"/>
    <w:rsid w:val="00442DD6"/>
    <w:rsid w:val="0044689B"/>
    <w:rsid w:val="004527B5"/>
    <w:rsid w:val="0045368B"/>
    <w:rsid w:val="00457D9A"/>
    <w:rsid w:val="0046653D"/>
    <w:rsid w:val="004754A1"/>
    <w:rsid w:val="00477491"/>
    <w:rsid w:val="004852B3"/>
    <w:rsid w:val="0048634C"/>
    <w:rsid w:val="00490326"/>
    <w:rsid w:val="004969DC"/>
    <w:rsid w:val="004A1CCC"/>
    <w:rsid w:val="004A4E08"/>
    <w:rsid w:val="004B5456"/>
    <w:rsid w:val="004C010E"/>
    <w:rsid w:val="004D36CC"/>
    <w:rsid w:val="004F14E6"/>
    <w:rsid w:val="00510F97"/>
    <w:rsid w:val="005111E6"/>
    <w:rsid w:val="00516089"/>
    <w:rsid w:val="00520CCE"/>
    <w:rsid w:val="00531268"/>
    <w:rsid w:val="0054541D"/>
    <w:rsid w:val="00546307"/>
    <w:rsid w:val="005469A9"/>
    <w:rsid w:val="0055390F"/>
    <w:rsid w:val="005609F5"/>
    <w:rsid w:val="00563D79"/>
    <w:rsid w:val="005873B3"/>
    <w:rsid w:val="00587DAB"/>
    <w:rsid w:val="005958B1"/>
    <w:rsid w:val="005B0BF6"/>
    <w:rsid w:val="005C3688"/>
    <w:rsid w:val="005C5520"/>
    <w:rsid w:val="005F4FA9"/>
    <w:rsid w:val="00615D2A"/>
    <w:rsid w:val="006252F8"/>
    <w:rsid w:val="0063621B"/>
    <w:rsid w:val="00636CD4"/>
    <w:rsid w:val="006576E1"/>
    <w:rsid w:val="00667343"/>
    <w:rsid w:val="00676927"/>
    <w:rsid w:val="00693F5C"/>
    <w:rsid w:val="00696485"/>
    <w:rsid w:val="006975DE"/>
    <w:rsid w:val="006B2FF2"/>
    <w:rsid w:val="006B6825"/>
    <w:rsid w:val="006C20F4"/>
    <w:rsid w:val="006C6261"/>
    <w:rsid w:val="006E6129"/>
    <w:rsid w:val="006E706C"/>
    <w:rsid w:val="006F1BFA"/>
    <w:rsid w:val="00703F4F"/>
    <w:rsid w:val="00707D65"/>
    <w:rsid w:val="007272CF"/>
    <w:rsid w:val="00743E01"/>
    <w:rsid w:val="00745C2C"/>
    <w:rsid w:val="0075131D"/>
    <w:rsid w:val="0075329C"/>
    <w:rsid w:val="00765CC3"/>
    <w:rsid w:val="00772A83"/>
    <w:rsid w:val="007737A9"/>
    <w:rsid w:val="007758EB"/>
    <w:rsid w:val="00777B72"/>
    <w:rsid w:val="00780FD1"/>
    <w:rsid w:val="00786C18"/>
    <w:rsid w:val="0079133B"/>
    <w:rsid w:val="00791D6A"/>
    <w:rsid w:val="00793F18"/>
    <w:rsid w:val="007B0A84"/>
    <w:rsid w:val="007B13F9"/>
    <w:rsid w:val="007D028A"/>
    <w:rsid w:val="007D4728"/>
    <w:rsid w:val="007E7252"/>
    <w:rsid w:val="00803D55"/>
    <w:rsid w:val="00826602"/>
    <w:rsid w:val="00830F05"/>
    <w:rsid w:val="00835A8F"/>
    <w:rsid w:val="0084013B"/>
    <w:rsid w:val="00847469"/>
    <w:rsid w:val="008515DB"/>
    <w:rsid w:val="00851AF6"/>
    <w:rsid w:val="00855560"/>
    <w:rsid w:val="00855DB7"/>
    <w:rsid w:val="00862025"/>
    <w:rsid w:val="008854EB"/>
    <w:rsid w:val="008A0595"/>
    <w:rsid w:val="008A12C1"/>
    <w:rsid w:val="008A705A"/>
    <w:rsid w:val="008D0D5A"/>
    <w:rsid w:val="008E47AD"/>
    <w:rsid w:val="008E59D5"/>
    <w:rsid w:val="008E69A7"/>
    <w:rsid w:val="0090404A"/>
    <w:rsid w:val="009413E6"/>
    <w:rsid w:val="00975055"/>
    <w:rsid w:val="00977437"/>
    <w:rsid w:val="009A2086"/>
    <w:rsid w:val="009A2695"/>
    <w:rsid w:val="009C0496"/>
    <w:rsid w:val="009D0F62"/>
    <w:rsid w:val="009D3EE2"/>
    <w:rsid w:val="009F0DC8"/>
    <w:rsid w:val="009F0F48"/>
    <w:rsid w:val="009F4744"/>
    <w:rsid w:val="009F663B"/>
    <w:rsid w:val="00A078C3"/>
    <w:rsid w:val="00A17F02"/>
    <w:rsid w:val="00A21E05"/>
    <w:rsid w:val="00A24722"/>
    <w:rsid w:val="00A27255"/>
    <w:rsid w:val="00A35F7B"/>
    <w:rsid w:val="00A65E38"/>
    <w:rsid w:val="00A745F3"/>
    <w:rsid w:val="00A76C20"/>
    <w:rsid w:val="00A8408B"/>
    <w:rsid w:val="00A9200E"/>
    <w:rsid w:val="00AA1573"/>
    <w:rsid w:val="00AB0E9D"/>
    <w:rsid w:val="00AB57BB"/>
    <w:rsid w:val="00AC16AA"/>
    <w:rsid w:val="00AC59A8"/>
    <w:rsid w:val="00AC7D84"/>
    <w:rsid w:val="00AD4FD2"/>
    <w:rsid w:val="00AE390A"/>
    <w:rsid w:val="00B0701D"/>
    <w:rsid w:val="00B1558A"/>
    <w:rsid w:val="00B2010C"/>
    <w:rsid w:val="00B26EAC"/>
    <w:rsid w:val="00B3449E"/>
    <w:rsid w:val="00B509EB"/>
    <w:rsid w:val="00B52840"/>
    <w:rsid w:val="00B6553C"/>
    <w:rsid w:val="00B80C2D"/>
    <w:rsid w:val="00BA1D64"/>
    <w:rsid w:val="00BA28E7"/>
    <w:rsid w:val="00BD3EE9"/>
    <w:rsid w:val="00BE2E65"/>
    <w:rsid w:val="00BE5E8D"/>
    <w:rsid w:val="00C02250"/>
    <w:rsid w:val="00C11A1D"/>
    <w:rsid w:val="00C178C4"/>
    <w:rsid w:val="00C224F5"/>
    <w:rsid w:val="00C30C66"/>
    <w:rsid w:val="00C419A4"/>
    <w:rsid w:val="00C76634"/>
    <w:rsid w:val="00C83E49"/>
    <w:rsid w:val="00C90F8D"/>
    <w:rsid w:val="00CA5D18"/>
    <w:rsid w:val="00CA7227"/>
    <w:rsid w:val="00CB1CC2"/>
    <w:rsid w:val="00CB49BD"/>
    <w:rsid w:val="00CC2D1A"/>
    <w:rsid w:val="00CC3E8D"/>
    <w:rsid w:val="00CD1350"/>
    <w:rsid w:val="00CD24C1"/>
    <w:rsid w:val="00CD3020"/>
    <w:rsid w:val="00CE01C8"/>
    <w:rsid w:val="00CE33AF"/>
    <w:rsid w:val="00CF539C"/>
    <w:rsid w:val="00D01D03"/>
    <w:rsid w:val="00D04D75"/>
    <w:rsid w:val="00D12125"/>
    <w:rsid w:val="00D14426"/>
    <w:rsid w:val="00D24FFB"/>
    <w:rsid w:val="00D261AF"/>
    <w:rsid w:val="00D265CA"/>
    <w:rsid w:val="00D27CB4"/>
    <w:rsid w:val="00D34C9F"/>
    <w:rsid w:val="00D414EC"/>
    <w:rsid w:val="00D51B60"/>
    <w:rsid w:val="00D55EF2"/>
    <w:rsid w:val="00D6265A"/>
    <w:rsid w:val="00D704E6"/>
    <w:rsid w:val="00D85329"/>
    <w:rsid w:val="00D86A15"/>
    <w:rsid w:val="00DB062F"/>
    <w:rsid w:val="00DC0FA0"/>
    <w:rsid w:val="00DC1048"/>
    <w:rsid w:val="00DF101B"/>
    <w:rsid w:val="00DF7749"/>
    <w:rsid w:val="00E02B5D"/>
    <w:rsid w:val="00E140BC"/>
    <w:rsid w:val="00E17F69"/>
    <w:rsid w:val="00E207A3"/>
    <w:rsid w:val="00E24F86"/>
    <w:rsid w:val="00E278D5"/>
    <w:rsid w:val="00E508BC"/>
    <w:rsid w:val="00E64F90"/>
    <w:rsid w:val="00E7040F"/>
    <w:rsid w:val="00E715B8"/>
    <w:rsid w:val="00E86E11"/>
    <w:rsid w:val="00E97B5F"/>
    <w:rsid w:val="00EB01FB"/>
    <w:rsid w:val="00EB0CD2"/>
    <w:rsid w:val="00EB207A"/>
    <w:rsid w:val="00EB7D61"/>
    <w:rsid w:val="00EC1C61"/>
    <w:rsid w:val="00EC7037"/>
    <w:rsid w:val="00EE2230"/>
    <w:rsid w:val="00EE3780"/>
    <w:rsid w:val="00EE4DB8"/>
    <w:rsid w:val="00EF4701"/>
    <w:rsid w:val="00F00E91"/>
    <w:rsid w:val="00F03275"/>
    <w:rsid w:val="00F244E8"/>
    <w:rsid w:val="00F30E04"/>
    <w:rsid w:val="00F32D3B"/>
    <w:rsid w:val="00F3591F"/>
    <w:rsid w:val="00F36B92"/>
    <w:rsid w:val="00F44248"/>
    <w:rsid w:val="00F46EAD"/>
    <w:rsid w:val="00F72B29"/>
    <w:rsid w:val="00F9798A"/>
    <w:rsid w:val="00FA31AB"/>
    <w:rsid w:val="00FA70EE"/>
    <w:rsid w:val="00FB04E4"/>
    <w:rsid w:val="00FB077C"/>
    <w:rsid w:val="00FC0CCC"/>
    <w:rsid w:val="00FC23FD"/>
    <w:rsid w:val="00FC24C3"/>
    <w:rsid w:val="00FD0BA4"/>
    <w:rsid w:val="00FD55FF"/>
    <w:rsid w:val="00F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1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6</Pages>
  <Words>1482</Words>
  <Characters>8450</Characters>
  <Application>Microsoft Office Word</Application>
  <DocSecurity>0</DocSecurity>
  <Lines>70</Lines>
  <Paragraphs>19</Paragraphs>
  <ScaleCrop>false</ScaleCrop>
  <Company/>
  <LinksUpToDate>false</LinksUpToDate>
  <CharactersWithSpaces>9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entao Wang</cp:lastModifiedBy>
  <cp:revision>23</cp:revision>
  <cp:lastPrinted>2017-11-28T01:11:00Z</cp:lastPrinted>
  <dcterms:created xsi:type="dcterms:W3CDTF">2017-11-28T00:31:00Z</dcterms:created>
  <dcterms:modified xsi:type="dcterms:W3CDTF">2018-09-23T02:34:00Z</dcterms:modified>
</cp:coreProperties>
</file>